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0B17F" w14:textId="372AC4B6" w:rsidR="005F3683" w:rsidRPr="003935A6" w:rsidRDefault="003935A6" w:rsidP="005F3683">
      <w:pPr>
        <w:rPr>
          <w:rFonts w:ascii="Times New Roman" w:hAnsi="Times New Roman" w:cs="Times New Roman"/>
          <w:b/>
          <w:bCs/>
          <w:szCs w:val="22"/>
        </w:rPr>
      </w:pPr>
      <w:r w:rsidRPr="003935A6">
        <w:rPr>
          <w:rFonts w:ascii="Times New Roman" w:hAnsi="Times New Roman" w:cs="Times New Roman"/>
          <w:b/>
          <w:bCs/>
          <w:szCs w:val="22"/>
        </w:rPr>
        <w:t>S1</w:t>
      </w:r>
      <w:r w:rsidR="00C11FDF">
        <w:rPr>
          <w:rFonts w:ascii="Times New Roman" w:hAnsi="Times New Roman" w:cs="Times New Roman"/>
          <w:b/>
          <w:bCs/>
          <w:szCs w:val="22"/>
        </w:rPr>
        <w:t xml:space="preserve"> </w:t>
      </w:r>
      <w:r w:rsidR="00EA1D84">
        <w:rPr>
          <w:rFonts w:ascii="Times New Roman" w:hAnsi="Times New Roman" w:cs="Times New Roman"/>
          <w:b/>
          <w:bCs/>
          <w:szCs w:val="22"/>
        </w:rPr>
        <w:t>File</w:t>
      </w:r>
      <w:r w:rsidR="005F3683" w:rsidRPr="003935A6">
        <w:rPr>
          <w:rFonts w:ascii="Times New Roman" w:hAnsi="Times New Roman" w:cs="Times New Roman"/>
          <w:b/>
          <w:bCs/>
          <w:szCs w:val="22"/>
        </w:rPr>
        <w:t>.</w:t>
      </w:r>
      <w:r w:rsidR="001F5755" w:rsidRPr="003935A6">
        <w:rPr>
          <w:rFonts w:ascii="Times New Roman" w:hAnsi="Times New Roman" w:cs="Times New Roman"/>
          <w:b/>
          <w:bCs/>
          <w:szCs w:val="22"/>
        </w:rPr>
        <w:t xml:space="preserve"> </w:t>
      </w:r>
      <w:r w:rsidR="00F50045">
        <w:rPr>
          <w:rFonts w:ascii="Times New Roman" w:hAnsi="Times New Roman" w:cs="Times New Roman"/>
          <w:b/>
          <w:bCs/>
          <w:szCs w:val="22"/>
        </w:rPr>
        <w:t>I</w:t>
      </w:r>
      <w:r w:rsidR="005F3683" w:rsidRPr="003935A6">
        <w:rPr>
          <w:rFonts w:ascii="Times New Roman" w:hAnsi="Times New Roman" w:cs="Times New Roman"/>
          <w:b/>
          <w:bCs/>
          <w:szCs w:val="22"/>
        </w:rPr>
        <w:t xml:space="preserve">nterview schedule </w:t>
      </w:r>
    </w:p>
    <w:tbl>
      <w:tblPr>
        <w:tblStyle w:val="TableGrid"/>
        <w:tblW w:w="10234" w:type="dxa"/>
        <w:tblInd w:w="-431" w:type="dxa"/>
        <w:tblLook w:val="04A0" w:firstRow="1" w:lastRow="0" w:firstColumn="1" w:lastColumn="0" w:noHBand="0" w:noVBand="1"/>
      </w:tblPr>
      <w:tblGrid>
        <w:gridCol w:w="7939"/>
        <w:gridCol w:w="2295"/>
      </w:tblGrid>
      <w:tr w:rsidR="005F3683" w:rsidRPr="00B27C07" w14:paraId="3D174F02" w14:textId="77777777" w:rsidTr="00B2220B">
        <w:trPr>
          <w:trHeight w:val="213"/>
        </w:trPr>
        <w:tc>
          <w:tcPr>
            <w:tcW w:w="7939" w:type="dxa"/>
          </w:tcPr>
          <w:p w14:paraId="1A0652B8" w14:textId="77777777" w:rsidR="005F3683" w:rsidRPr="00B27C07" w:rsidRDefault="005F3683" w:rsidP="00B222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7C07">
              <w:rPr>
                <w:rFonts w:ascii="Times New Roman" w:hAnsi="Times New Roman" w:cs="Times New Roman"/>
                <w:b/>
                <w:bCs/>
              </w:rPr>
              <w:t>MAIN QUESTIONS</w:t>
            </w:r>
          </w:p>
        </w:tc>
        <w:tc>
          <w:tcPr>
            <w:tcW w:w="2295" w:type="dxa"/>
          </w:tcPr>
          <w:p w14:paraId="7FA020CD" w14:textId="77777777" w:rsidR="005F3683" w:rsidRPr="00B27C07" w:rsidRDefault="005F3683" w:rsidP="00B222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7C07">
              <w:rPr>
                <w:rFonts w:ascii="Times New Roman" w:hAnsi="Times New Roman" w:cs="Times New Roman"/>
                <w:b/>
                <w:bCs/>
              </w:rPr>
              <w:t>PROBES AND PROMPTS</w:t>
            </w:r>
          </w:p>
        </w:tc>
      </w:tr>
      <w:tr w:rsidR="005F3683" w:rsidRPr="00B27C07" w14:paraId="023E498E" w14:textId="77777777" w:rsidTr="00B2220B">
        <w:trPr>
          <w:trHeight w:val="378"/>
        </w:trPr>
        <w:tc>
          <w:tcPr>
            <w:tcW w:w="10234" w:type="dxa"/>
            <w:gridSpan w:val="2"/>
          </w:tcPr>
          <w:p w14:paraId="423EE75A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 xml:space="preserve">To begin with when did you attend the groups?  </w:t>
            </w:r>
          </w:p>
        </w:tc>
      </w:tr>
      <w:tr w:rsidR="005F3683" w:rsidRPr="00B27C07" w14:paraId="38BD68BF" w14:textId="77777777" w:rsidTr="00B2220B">
        <w:trPr>
          <w:trHeight w:val="213"/>
        </w:trPr>
        <w:tc>
          <w:tcPr>
            <w:tcW w:w="10234" w:type="dxa"/>
            <w:gridSpan w:val="2"/>
          </w:tcPr>
          <w:p w14:paraId="2A98889B" w14:textId="77777777" w:rsidR="005F3683" w:rsidRPr="00F41EA8" w:rsidRDefault="005F3683" w:rsidP="00B2220B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F41EA8">
              <w:rPr>
                <w:rFonts w:ascii="Times New Roman" w:hAnsi="Times New Roman" w:cs="Times New Roman"/>
                <w:u w:val="single"/>
              </w:rPr>
              <w:t>General feedback</w:t>
            </w:r>
          </w:p>
        </w:tc>
      </w:tr>
      <w:tr w:rsidR="005F3683" w:rsidRPr="00B27C07" w14:paraId="7E6C3042" w14:textId="77777777" w:rsidTr="00B2220B">
        <w:trPr>
          <w:trHeight w:val="673"/>
        </w:trPr>
        <w:tc>
          <w:tcPr>
            <w:tcW w:w="7939" w:type="dxa"/>
          </w:tcPr>
          <w:p w14:paraId="556827F9" w14:textId="77777777" w:rsidR="005F3683" w:rsidRPr="00F41EA8" w:rsidRDefault="005F3683" w:rsidP="00B2220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Starting quite broad, what was your overall experience of taking part in the CFT group?</w:t>
            </w:r>
          </w:p>
        </w:tc>
        <w:tc>
          <w:tcPr>
            <w:tcW w:w="2295" w:type="dxa"/>
          </w:tcPr>
          <w:p w14:paraId="17D26B54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 xml:space="preserve"> How so?</w:t>
            </w:r>
          </w:p>
        </w:tc>
      </w:tr>
      <w:tr w:rsidR="005F3683" w:rsidRPr="00B27C07" w14:paraId="3F97BC1A" w14:textId="77777777" w:rsidTr="00B2220B">
        <w:trPr>
          <w:trHeight w:val="436"/>
        </w:trPr>
        <w:tc>
          <w:tcPr>
            <w:tcW w:w="10234" w:type="dxa"/>
            <w:gridSpan w:val="2"/>
          </w:tcPr>
          <w:p w14:paraId="17843D67" w14:textId="77777777" w:rsidR="005F3683" w:rsidRPr="00F41EA8" w:rsidRDefault="005F3683" w:rsidP="00B2220B">
            <w:pPr>
              <w:jc w:val="center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  <w:u w:val="single"/>
              </w:rPr>
              <w:t>Content</w:t>
            </w:r>
          </w:p>
          <w:p w14:paraId="473461C6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The next few questions will focus on the content and topic covered in the group.</w:t>
            </w:r>
          </w:p>
        </w:tc>
      </w:tr>
      <w:tr w:rsidR="005F3683" w:rsidRPr="00B27C07" w14:paraId="12074FD1" w14:textId="77777777" w:rsidTr="00B2220B">
        <w:trPr>
          <w:trHeight w:val="1192"/>
        </w:trPr>
        <w:tc>
          <w:tcPr>
            <w:tcW w:w="7939" w:type="dxa"/>
          </w:tcPr>
          <w:p w14:paraId="3B17FCC0" w14:textId="77777777" w:rsidR="005F3683" w:rsidRPr="00F41EA8" w:rsidRDefault="005F3683" w:rsidP="00B2220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In terms of the content and topics covered in the groups…</w:t>
            </w:r>
          </w:p>
          <w:p w14:paraId="22481A48" w14:textId="77777777" w:rsidR="005F3683" w:rsidRPr="00F41EA8" w:rsidRDefault="005F3683" w:rsidP="00B2220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Is there any part of the content or the topics covered that were particularly helpful?</w:t>
            </w:r>
          </w:p>
          <w:p w14:paraId="43250F67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5" w:type="dxa"/>
          </w:tcPr>
          <w:p w14:paraId="7FCCB4B0" w14:textId="77777777" w:rsidR="005F3683" w:rsidRPr="00F41EA8" w:rsidRDefault="005F3683" w:rsidP="00B2220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 xml:space="preserve">- How so? How was it helpful? </w:t>
            </w:r>
          </w:p>
          <w:p w14:paraId="6B3CAEB5" w14:textId="77777777" w:rsidR="005F3683" w:rsidRPr="00F41EA8" w:rsidRDefault="005F3683" w:rsidP="00B2220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 xml:space="preserve">- Could you tell me a bit more? </w:t>
            </w:r>
          </w:p>
        </w:tc>
      </w:tr>
      <w:tr w:rsidR="005F3683" w:rsidRPr="00B27C07" w14:paraId="004CE014" w14:textId="77777777" w:rsidTr="00B2220B">
        <w:trPr>
          <w:trHeight w:val="213"/>
        </w:trPr>
        <w:tc>
          <w:tcPr>
            <w:tcW w:w="10234" w:type="dxa"/>
            <w:gridSpan w:val="2"/>
          </w:tcPr>
          <w:p w14:paraId="3D8DB45B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In the group, there was an emphasis on how it is to be compassionate to ourselves, and how we might experience individual blocks, fears and resistances to compassion</w:t>
            </w:r>
          </w:p>
        </w:tc>
      </w:tr>
      <w:tr w:rsidR="005F3683" w:rsidRPr="00B27C07" w14:paraId="2740BD10" w14:textId="77777777" w:rsidTr="00B2220B">
        <w:trPr>
          <w:trHeight w:val="111"/>
        </w:trPr>
        <w:tc>
          <w:tcPr>
            <w:tcW w:w="7939" w:type="dxa"/>
          </w:tcPr>
          <w:p w14:paraId="203D0AA7" w14:textId="77777777" w:rsidR="005F3683" w:rsidRPr="00F41EA8" w:rsidRDefault="005F3683" w:rsidP="00B2220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 xml:space="preserve">How was your experience learning about these? </w:t>
            </w:r>
          </w:p>
          <w:p w14:paraId="60CE62AA" w14:textId="77777777" w:rsidR="005F3683" w:rsidRPr="00F41EA8" w:rsidRDefault="005F3683" w:rsidP="00B2220B">
            <w:pPr>
              <w:spacing w:after="160" w:line="259" w:lineRule="auto"/>
              <w:ind w:left="142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 xml:space="preserve">- How did you feel learning about </w:t>
            </w:r>
            <w:r w:rsidRPr="00F41EA8">
              <w:rPr>
                <w:rFonts w:ascii="Times New Roman" w:hAnsi="Times New Roman" w:cs="Times New Roman"/>
                <w:u w:val="single"/>
              </w:rPr>
              <w:t>compassion towards oneself</w:t>
            </w:r>
            <w:r w:rsidRPr="00F41EA8">
              <w:rPr>
                <w:rFonts w:ascii="Times New Roman" w:hAnsi="Times New Roman" w:cs="Times New Roman"/>
              </w:rPr>
              <w:t>?</w:t>
            </w:r>
          </w:p>
          <w:p w14:paraId="68ABEC3F" w14:textId="77777777" w:rsidR="005F3683" w:rsidRPr="00F41EA8" w:rsidRDefault="005F3683" w:rsidP="00B2220B">
            <w:pPr>
              <w:spacing w:after="160" w:line="259" w:lineRule="auto"/>
              <w:ind w:left="142"/>
              <w:rPr>
                <w:rFonts w:ascii="Times New Roman" w:hAnsi="Times New Roman" w:cs="Times New Roman"/>
              </w:rPr>
            </w:pPr>
          </w:p>
          <w:p w14:paraId="26931A95" w14:textId="77777777" w:rsidR="005F3683" w:rsidRPr="00F41EA8" w:rsidRDefault="005F3683" w:rsidP="00B2220B">
            <w:pPr>
              <w:spacing w:after="160" w:line="259" w:lineRule="auto"/>
              <w:ind w:left="142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 xml:space="preserve">- How did you feel learning about </w:t>
            </w:r>
            <w:r w:rsidRPr="00F41EA8">
              <w:rPr>
                <w:rFonts w:ascii="Times New Roman" w:hAnsi="Times New Roman" w:cs="Times New Roman"/>
                <w:u w:val="single"/>
              </w:rPr>
              <w:t>blocks/fears/resistances to compassion?</w:t>
            </w:r>
          </w:p>
          <w:p w14:paraId="746F9CF8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5" w:type="dxa"/>
          </w:tcPr>
          <w:p w14:paraId="78E5C3EF" w14:textId="77777777" w:rsidR="005F3683" w:rsidRPr="00F41EA8" w:rsidRDefault="005F3683" w:rsidP="00B2220B">
            <w:pPr>
              <w:spacing w:after="160" w:line="259" w:lineRule="auto"/>
              <w:ind w:left="142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- Was there anything that stood out for you?</w:t>
            </w:r>
          </w:p>
          <w:p w14:paraId="219AB31E" w14:textId="77777777" w:rsidR="005F3683" w:rsidRPr="00F41EA8" w:rsidRDefault="005F3683" w:rsidP="00B2220B">
            <w:pPr>
              <w:spacing w:after="160" w:line="259" w:lineRule="auto"/>
              <w:ind w:left="142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- Could you tell me a bit more?</w:t>
            </w:r>
          </w:p>
          <w:p w14:paraId="46D65326" w14:textId="77777777" w:rsidR="005F3683" w:rsidRPr="00F41EA8" w:rsidRDefault="005F3683" w:rsidP="00B2220B">
            <w:pPr>
              <w:spacing w:after="160" w:line="259" w:lineRule="auto"/>
              <w:ind w:left="142"/>
              <w:rPr>
                <w:rFonts w:ascii="Times New Roman" w:hAnsi="Times New Roman" w:cs="Times New Roman"/>
              </w:rPr>
            </w:pPr>
          </w:p>
        </w:tc>
      </w:tr>
      <w:tr w:rsidR="005F3683" w:rsidRPr="00B27C07" w14:paraId="4DDB203A" w14:textId="77777777" w:rsidTr="00B2220B">
        <w:trPr>
          <w:trHeight w:val="326"/>
        </w:trPr>
        <w:tc>
          <w:tcPr>
            <w:tcW w:w="10234" w:type="dxa"/>
            <w:gridSpan w:val="2"/>
          </w:tcPr>
          <w:p w14:paraId="79A1C3A2" w14:textId="77777777" w:rsidR="005F3683" w:rsidRPr="00F41EA8" w:rsidRDefault="005F3683" w:rsidP="00B2220B">
            <w:pPr>
              <w:spacing w:after="160" w:line="259" w:lineRule="auto"/>
              <w:ind w:left="142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In the group, there was also an emphasis on self-criticism and shame.</w:t>
            </w:r>
          </w:p>
        </w:tc>
      </w:tr>
      <w:tr w:rsidR="005F3683" w:rsidRPr="00B27C07" w14:paraId="2442DD87" w14:textId="77777777" w:rsidTr="00B2220B">
        <w:trPr>
          <w:trHeight w:val="1445"/>
        </w:trPr>
        <w:tc>
          <w:tcPr>
            <w:tcW w:w="7939" w:type="dxa"/>
          </w:tcPr>
          <w:p w14:paraId="6A702D01" w14:textId="77777777" w:rsidR="005F3683" w:rsidRPr="00F41EA8" w:rsidRDefault="005F3683" w:rsidP="00B2220B">
            <w:pPr>
              <w:spacing w:after="160" w:line="259" w:lineRule="auto"/>
              <w:ind w:left="142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 xml:space="preserve">How was your experience learning about self-criticism and shame? </w:t>
            </w:r>
          </w:p>
          <w:p w14:paraId="6C7B7AB1" w14:textId="77777777" w:rsidR="005F3683" w:rsidRPr="00F41EA8" w:rsidRDefault="005F3683" w:rsidP="00B2220B">
            <w:pPr>
              <w:spacing w:after="160" w:line="259" w:lineRule="auto"/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2295" w:type="dxa"/>
          </w:tcPr>
          <w:p w14:paraId="581ED7C1" w14:textId="77777777" w:rsidR="005F3683" w:rsidRPr="00F41EA8" w:rsidRDefault="005F3683" w:rsidP="00B2220B">
            <w:pPr>
              <w:spacing w:after="160" w:line="259" w:lineRule="auto"/>
              <w:ind w:left="142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- How did you feel learning about ….?</w:t>
            </w:r>
          </w:p>
          <w:p w14:paraId="3247DFE8" w14:textId="77777777" w:rsidR="005F3683" w:rsidRPr="00F41EA8" w:rsidRDefault="005F3683" w:rsidP="00B2220B">
            <w:pPr>
              <w:spacing w:after="160" w:line="259" w:lineRule="auto"/>
              <w:ind w:left="142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 xml:space="preserve">- Was there anything that stood out for you? </w:t>
            </w:r>
          </w:p>
          <w:p w14:paraId="0A658420" w14:textId="77777777" w:rsidR="005F3683" w:rsidRPr="00F41EA8" w:rsidRDefault="005F3683" w:rsidP="00B2220B">
            <w:pPr>
              <w:spacing w:after="160" w:line="259" w:lineRule="auto"/>
              <w:ind w:left="142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- Could you tell me a bit more?</w:t>
            </w:r>
          </w:p>
          <w:p w14:paraId="738A85FB" w14:textId="77777777" w:rsidR="005F3683" w:rsidRPr="00F41EA8" w:rsidRDefault="005F3683" w:rsidP="00B2220B">
            <w:pPr>
              <w:spacing w:after="160" w:line="259" w:lineRule="auto"/>
              <w:ind w:left="142"/>
              <w:rPr>
                <w:rFonts w:ascii="Times New Roman" w:hAnsi="Times New Roman" w:cs="Times New Roman"/>
              </w:rPr>
            </w:pPr>
          </w:p>
        </w:tc>
      </w:tr>
      <w:tr w:rsidR="005F3683" w:rsidRPr="00B27C07" w14:paraId="17607DF3" w14:textId="77777777" w:rsidTr="00B2220B">
        <w:trPr>
          <w:trHeight w:val="115"/>
        </w:trPr>
        <w:tc>
          <w:tcPr>
            <w:tcW w:w="10234" w:type="dxa"/>
            <w:gridSpan w:val="2"/>
          </w:tcPr>
          <w:p w14:paraId="34395AE3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In the group, there was also a discussion about the different parts, or selves, that exist within us and how they might think, feel, and respond in a situation.</w:t>
            </w:r>
          </w:p>
        </w:tc>
      </w:tr>
      <w:tr w:rsidR="005F3683" w:rsidRPr="00B27C07" w14:paraId="67BD6902" w14:textId="77777777" w:rsidTr="00B2220B">
        <w:trPr>
          <w:trHeight w:val="1776"/>
        </w:trPr>
        <w:tc>
          <w:tcPr>
            <w:tcW w:w="7939" w:type="dxa"/>
          </w:tcPr>
          <w:p w14:paraId="6BCC91B1" w14:textId="77777777" w:rsidR="005F3683" w:rsidRPr="00F41EA8" w:rsidRDefault="005F3683" w:rsidP="00B2220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 xml:space="preserve">How did you find the focus on understanding the “critical self”? </w:t>
            </w:r>
          </w:p>
          <w:p w14:paraId="21FE18E8" w14:textId="77777777" w:rsidR="005F3683" w:rsidRPr="00F41EA8" w:rsidRDefault="005F3683" w:rsidP="00B2220B">
            <w:pPr>
              <w:pStyle w:val="ListParagraph"/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2C0E3B73" w14:textId="77777777" w:rsidR="005F3683" w:rsidRPr="00F41EA8" w:rsidRDefault="005F3683" w:rsidP="00B2220B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F41EA8">
              <w:rPr>
                <w:rFonts w:ascii="Times New Roman" w:hAnsi="Times New Roman" w:cs="Times New Roman"/>
              </w:rPr>
              <w:t xml:space="preserve">What does a “critical self” might look like </w:t>
            </w:r>
            <w:r w:rsidRPr="00F41EA8">
              <w:rPr>
                <w:rFonts w:ascii="Times New Roman" w:hAnsi="Times New Roman" w:cs="Times New Roman"/>
                <w:i/>
                <w:iCs/>
              </w:rPr>
              <w:t>for you?</w:t>
            </w:r>
          </w:p>
        </w:tc>
        <w:tc>
          <w:tcPr>
            <w:tcW w:w="2295" w:type="dxa"/>
          </w:tcPr>
          <w:p w14:paraId="390B62F9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</w:p>
          <w:p w14:paraId="04E0CD24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 xml:space="preserve">- How did you understand this concept? </w:t>
            </w:r>
          </w:p>
          <w:p w14:paraId="3F2A9A05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- Did it resonate with you? How?</w:t>
            </w:r>
          </w:p>
          <w:p w14:paraId="606397A4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-Was there something challenging about this?</w:t>
            </w:r>
          </w:p>
        </w:tc>
      </w:tr>
      <w:tr w:rsidR="005F3683" w:rsidRPr="00B27C07" w14:paraId="693D11C5" w14:textId="77777777" w:rsidTr="00B2220B">
        <w:trPr>
          <w:trHeight w:val="2019"/>
        </w:trPr>
        <w:tc>
          <w:tcPr>
            <w:tcW w:w="7939" w:type="dxa"/>
          </w:tcPr>
          <w:p w14:paraId="68726A49" w14:textId="77777777" w:rsidR="005F3683" w:rsidRPr="00F41EA8" w:rsidRDefault="005F3683" w:rsidP="00B2220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lastRenderedPageBreak/>
              <w:t xml:space="preserve">Do you feel you were </w:t>
            </w:r>
            <w:r w:rsidRPr="00F41EA8">
              <w:rPr>
                <w:rFonts w:ascii="Times New Roman" w:hAnsi="Times New Roman" w:cs="Times New Roman"/>
                <w:u w:val="single"/>
              </w:rPr>
              <w:t xml:space="preserve">able </w:t>
            </w:r>
            <w:r w:rsidRPr="00F41EA8">
              <w:rPr>
                <w:rFonts w:ascii="Times New Roman" w:hAnsi="Times New Roman" w:cs="Times New Roman"/>
              </w:rPr>
              <w:t>to build up a “compassionate self” over the course of the group?</w:t>
            </w:r>
          </w:p>
          <w:p w14:paraId="08645654" w14:textId="77777777" w:rsidR="005F3683" w:rsidRPr="00F41EA8" w:rsidRDefault="005F3683" w:rsidP="00B2220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 xml:space="preserve">What does a “compassionate self” might look like for </w:t>
            </w:r>
            <w:r w:rsidRPr="00F41EA8">
              <w:rPr>
                <w:rFonts w:ascii="Times New Roman" w:hAnsi="Times New Roman" w:cs="Times New Roman"/>
                <w:i/>
                <w:iCs/>
              </w:rPr>
              <w:t>you</w:t>
            </w:r>
            <w:r w:rsidRPr="00F41EA8">
              <w:rPr>
                <w:rFonts w:ascii="Times New Roman" w:hAnsi="Times New Roman" w:cs="Times New Roman"/>
              </w:rPr>
              <w:t>?</w:t>
            </w:r>
          </w:p>
          <w:p w14:paraId="0C5085E6" w14:textId="77777777" w:rsidR="005F3683" w:rsidRPr="00F41EA8" w:rsidRDefault="005F3683" w:rsidP="00B2220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 xml:space="preserve">Have you been able to use this </w:t>
            </w:r>
            <w:r w:rsidRPr="00F41EA8">
              <w:rPr>
                <w:rFonts w:ascii="Times New Roman" w:hAnsi="Times New Roman" w:cs="Times New Roman"/>
                <w:u w:val="single"/>
              </w:rPr>
              <w:t xml:space="preserve">in life outside </w:t>
            </w:r>
            <w:r w:rsidRPr="00F41EA8">
              <w:rPr>
                <w:rFonts w:ascii="Times New Roman" w:hAnsi="Times New Roman" w:cs="Times New Roman"/>
              </w:rPr>
              <w:t>of the group?</w:t>
            </w:r>
          </w:p>
        </w:tc>
        <w:tc>
          <w:tcPr>
            <w:tcW w:w="2295" w:type="dxa"/>
          </w:tcPr>
          <w:p w14:paraId="082D7092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</w:p>
          <w:p w14:paraId="5244445D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</w:p>
          <w:p w14:paraId="1FFF8DE3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-Could you tell me a bit more?</w:t>
            </w:r>
          </w:p>
          <w:p w14:paraId="29F2F8BC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-Could you give me an example?</w:t>
            </w:r>
          </w:p>
        </w:tc>
      </w:tr>
      <w:tr w:rsidR="005F3683" w:rsidRPr="00B27C07" w14:paraId="7A8F2E62" w14:textId="77777777" w:rsidTr="00B2220B">
        <w:trPr>
          <w:trHeight w:val="874"/>
        </w:trPr>
        <w:tc>
          <w:tcPr>
            <w:tcW w:w="7939" w:type="dxa"/>
          </w:tcPr>
          <w:p w14:paraId="66DFABB9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 xml:space="preserve">We talked about different topics covered in the group.  </w:t>
            </w:r>
          </w:p>
          <w:p w14:paraId="2DCBCD65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Is there any part of the topics covered that you think should be</w:t>
            </w:r>
            <w:r w:rsidRPr="00F41EA8">
              <w:rPr>
                <w:rFonts w:ascii="Times New Roman" w:hAnsi="Times New Roman" w:cs="Times New Roman"/>
                <w:u w:val="single"/>
              </w:rPr>
              <w:t xml:space="preserve"> changed f</w:t>
            </w:r>
            <w:r w:rsidRPr="00F41EA8">
              <w:rPr>
                <w:rFonts w:ascii="Times New Roman" w:hAnsi="Times New Roman" w:cs="Times New Roman"/>
              </w:rPr>
              <w:t xml:space="preserve">or future groups? </w:t>
            </w:r>
          </w:p>
        </w:tc>
        <w:tc>
          <w:tcPr>
            <w:tcW w:w="2295" w:type="dxa"/>
          </w:tcPr>
          <w:p w14:paraId="7E9378D3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</w:p>
        </w:tc>
      </w:tr>
      <w:tr w:rsidR="005F3683" w:rsidRPr="00B27C07" w14:paraId="0035B29F" w14:textId="77777777" w:rsidTr="00B2220B">
        <w:trPr>
          <w:trHeight w:val="613"/>
        </w:trPr>
        <w:tc>
          <w:tcPr>
            <w:tcW w:w="10234" w:type="dxa"/>
            <w:gridSpan w:val="2"/>
          </w:tcPr>
          <w:p w14:paraId="61F36FFE" w14:textId="77777777" w:rsidR="005F3683" w:rsidRPr="00F41EA8" w:rsidRDefault="005F3683" w:rsidP="00B2220B">
            <w:pPr>
              <w:jc w:val="center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  <w:u w:val="single"/>
              </w:rPr>
              <w:t>Group Format</w:t>
            </w:r>
          </w:p>
          <w:p w14:paraId="531C4FFE" w14:textId="77777777" w:rsidR="005F3683" w:rsidRPr="00F41EA8" w:rsidRDefault="005F3683" w:rsidP="00B2220B">
            <w:pPr>
              <w:rPr>
                <w:rFonts w:ascii="Times New Roman" w:hAnsi="Times New Roman" w:cs="Times New Roman"/>
                <w:u w:val="single"/>
              </w:rPr>
            </w:pPr>
            <w:r w:rsidRPr="00F41EA8">
              <w:rPr>
                <w:rFonts w:ascii="Times New Roman" w:hAnsi="Times New Roman" w:cs="Times New Roman"/>
              </w:rPr>
              <w:t>Moving on, I am interested in knowing more about how it was for you to learn about all these topics as part of a group.</w:t>
            </w:r>
          </w:p>
        </w:tc>
      </w:tr>
      <w:tr w:rsidR="005F3683" w:rsidRPr="00B27C07" w14:paraId="27FEA713" w14:textId="77777777" w:rsidTr="00B2220B">
        <w:trPr>
          <w:trHeight w:val="3382"/>
        </w:trPr>
        <w:tc>
          <w:tcPr>
            <w:tcW w:w="7939" w:type="dxa"/>
          </w:tcPr>
          <w:p w14:paraId="27122E18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What was it like listening to others’ experiences and sharing your own experiences in a group setting?</w:t>
            </w:r>
          </w:p>
          <w:p w14:paraId="7F7F0843" w14:textId="77777777" w:rsidR="005F3683" w:rsidRPr="00F41EA8" w:rsidRDefault="005F3683" w:rsidP="005F3683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u w:val="single"/>
              </w:rPr>
            </w:pPr>
            <w:r w:rsidRPr="00F41EA8">
              <w:rPr>
                <w:rFonts w:ascii="Times New Roman" w:hAnsi="Times New Roman" w:cs="Times New Roman"/>
              </w:rPr>
              <w:t>How was your experience being part of a group, learning together</w:t>
            </w:r>
            <w:r w:rsidRPr="00F41EA8">
              <w:rPr>
                <w:rFonts w:ascii="Times New Roman" w:hAnsi="Times New Roman" w:cs="Times New Roman"/>
                <w:u w:val="single"/>
              </w:rPr>
              <w:t xml:space="preserve"> about compassion?</w:t>
            </w:r>
          </w:p>
          <w:p w14:paraId="476CEDBF" w14:textId="77777777" w:rsidR="005F3683" w:rsidRPr="00F41EA8" w:rsidRDefault="005F3683" w:rsidP="00B2220B">
            <w:pPr>
              <w:pStyle w:val="ListParagraph"/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38E99885" w14:textId="77777777" w:rsidR="005F3683" w:rsidRPr="00F41EA8" w:rsidRDefault="005F3683" w:rsidP="005F3683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How was your experience being part of a group, learning together</w:t>
            </w:r>
            <w:r w:rsidRPr="00F41EA8">
              <w:rPr>
                <w:rFonts w:ascii="Times New Roman" w:hAnsi="Times New Roman" w:cs="Times New Roman"/>
                <w:u w:val="single"/>
              </w:rPr>
              <w:t xml:space="preserve"> about self-criticism and shame</w:t>
            </w:r>
            <w:r w:rsidRPr="00F41EA8">
              <w:rPr>
                <w:rFonts w:ascii="Times New Roman" w:hAnsi="Times New Roman" w:cs="Times New Roman"/>
              </w:rPr>
              <w:t xml:space="preserve">? </w:t>
            </w:r>
          </w:p>
          <w:p w14:paraId="748D01E0" w14:textId="77777777" w:rsidR="005F3683" w:rsidRPr="00F41EA8" w:rsidRDefault="005F3683" w:rsidP="00B2220B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608DED3A" w14:textId="77777777" w:rsidR="005F3683" w:rsidRPr="00F41EA8" w:rsidRDefault="005F3683" w:rsidP="00B2220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Was there anything helpful about being in a group?</w:t>
            </w:r>
          </w:p>
          <w:p w14:paraId="3FD2B7D7" w14:textId="77777777" w:rsidR="005F3683" w:rsidRPr="00F41EA8" w:rsidRDefault="005F3683" w:rsidP="00B2220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11E390EB" w14:textId="77777777" w:rsidR="005F3683" w:rsidRPr="00F41EA8" w:rsidRDefault="005F3683" w:rsidP="00B2220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Was there anything unhelpful about being in a group?</w:t>
            </w:r>
          </w:p>
        </w:tc>
        <w:tc>
          <w:tcPr>
            <w:tcW w:w="2295" w:type="dxa"/>
          </w:tcPr>
          <w:p w14:paraId="623B4ABB" w14:textId="77777777" w:rsidR="005F3683" w:rsidRPr="00F41EA8" w:rsidRDefault="005F3683" w:rsidP="00B2220B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17AECD17" w14:textId="77777777" w:rsidR="005F3683" w:rsidRPr="00F41EA8" w:rsidRDefault="005F3683" w:rsidP="00B2220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 xml:space="preserve">- How so?  In what way it was X? </w:t>
            </w:r>
          </w:p>
        </w:tc>
      </w:tr>
      <w:tr w:rsidR="005F3683" w:rsidRPr="00B27C07" w14:paraId="442F0316" w14:textId="77777777" w:rsidTr="00B2220B">
        <w:trPr>
          <w:trHeight w:val="213"/>
        </w:trPr>
        <w:tc>
          <w:tcPr>
            <w:tcW w:w="10234" w:type="dxa"/>
            <w:gridSpan w:val="2"/>
          </w:tcPr>
          <w:p w14:paraId="6F5C54D3" w14:textId="77777777" w:rsidR="005F3683" w:rsidRPr="00F41EA8" w:rsidRDefault="005F3683" w:rsidP="00B2220B">
            <w:pPr>
              <w:jc w:val="center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  <w:u w:val="single"/>
              </w:rPr>
              <w:t>Perceived changes</w:t>
            </w:r>
          </w:p>
        </w:tc>
      </w:tr>
      <w:tr w:rsidR="005F3683" w:rsidRPr="00B27C07" w14:paraId="1B9D7C3E" w14:textId="77777777" w:rsidTr="00B2220B">
        <w:trPr>
          <w:trHeight w:val="596"/>
        </w:trPr>
        <w:tc>
          <w:tcPr>
            <w:tcW w:w="7939" w:type="dxa"/>
          </w:tcPr>
          <w:p w14:paraId="5A963423" w14:textId="77777777" w:rsidR="005F3683" w:rsidRPr="00F41EA8" w:rsidRDefault="005F3683" w:rsidP="00B2220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Have you noticed any changes in your well-being as a result of attending this group?</w:t>
            </w:r>
          </w:p>
        </w:tc>
        <w:tc>
          <w:tcPr>
            <w:tcW w:w="2295" w:type="dxa"/>
          </w:tcPr>
          <w:p w14:paraId="4F5B180D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- What have you noticed?</w:t>
            </w:r>
          </w:p>
          <w:p w14:paraId="74B695CB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- Could you give me an example?</w:t>
            </w:r>
          </w:p>
        </w:tc>
      </w:tr>
      <w:tr w:rsidR="005F3683" w:rsidRPr="00B27C07" w14:paraId="2E8E610D" w14:textId="77777777" w:rsidTr="00B2220B">
        <w:trPr>
          <w:trHeight w:val="223"/>
        </w:trPr>
        <w:tc>
          <w:tcPr>
            <w:tcW w:w="10234" w:type="dxa"/>
            <w:gridSpan w:val="2"/>
          </w:tcPr>
          <w:p w14:paraId="03B414CB" w14:textId="77777777" w:rsidR="005F3683" w:rsidRPr="00F41EA8" w:rsidRDefault="005F3683" w:rsidP="00B2220B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F41EA8">
              <w:rPr>
                <w:rFonts w:ascii="Times New Roman" w:hAnsi="Times New Roman" w:cs="Times New Roman"/>
                <w:u w:val="single"/>
              </w:rPr>
              <w:t>Practices</w:t>
            </w:r>
          </w:p>
        </w:tc>
      </w:tr>
      <w:tr w:rsidR="005F3683" w:rsidRPr="00B27C07" w14:paraId="58F6514F" w14:textId="77777777" w:rsidTr="00B2220B">
        <w:trPr>
          <w:trHeight w:val="552"/>
        </w:trPr>
        <w:tc>
          <w:tcPr>
            <w:tcW w:w="7939" w:type="dxa"/>
          </w:tcPr>
          <w:p w14:paraId="272DF722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Were there any particular practices or exercises that you learnt from attending the group that you have incorporated into your life?</w:t>
            </w:r>
          </w:p>
          <w:p w14:paraId="296E8ACD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  <w:i/>
                <w:iCs/>
              </w:rPr>
              <w:t>Follow-up questions</w:t>
            </w:r>
            <w:r w:rsidRPr="00F41EA8">
              <w:rPr>
                <w:rFonts w:ascii="Times New Roman" w:hAnsi="Times New Roman" w:cs="Times New Roman"/>
              </w:rPr>
              <w:t xml:space="preserve">: </w:t>
            </w:r>
          </w:p>
          <w:p w14:paraId="10CF9DD6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(a) What were the most helpful exercises from attending the group?</w:t>
            </w:r>
          </w:p>
          <w:p w14:paraId="07E6D989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(b) What were the least helpful exercises from attending the group?</w:t>
            </w:r>
          </w:p>
        </w:tc>
        <w:tc>
          <w:tcPr>
            <w:tcW w:w="2295" w:type="dxa"/>
          </w:tcPr>
          <w:p w14:paraId="3E34187D" w14:textId="5C01DE8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- How was X helpful?</w:t>
            </w:r>
          </w:p>
          <w:p w14:paraId="6F9C4455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- Could you give an example?</w:t>
            </w:r>
          </w:p>
        </w:tc>
      </w:tr>
      <w:tr w:rsidR="005F3683" w:rsidRPr="00B27C07" w14:paraId="43DE5597" w14:textId="77777777" w:rsidTr="00B2220B">
        <w:trPr>
          <w:trHeight w:val="223"/>
        </w:trPr>
        <w:tc>
          <w:tcPr>
            <w:tcW w:w="10234" w:type="dxa"/>
            <w:gridSpan w:val="2"/>
          </w:tcPr>
          <w:p w14:paraId="7C9A3B35" w14:textId="77777777" w:rsidR="005F3683" w:rsidRPr="00F41EA8" w:rsidRDefault="005F3683" w:rsidP="00B2220B">
            <w:pPr>
              <w:jc w:val="center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  <w:u w:val="single"/>
              </w:rPr>
              <w:t>Suggested changes</w:t>
            </w:r>
          </w:p>
        </w:tc>
      </w:tr>
      <w:tr w:rsidR="005F3683" w:rsidRPr="00B27C07" w14:paraId="5FA2EC44" w14:textId="77777777" w:rsidTr="00B2220B">
        <w:trPr>
          <w:trHeight w:val="596"/>
        </w:trPr>
        <w:tc>
          <w:tcPr>
            <w:tcW w:w="7939" w:type="dxa"/>
          </w:tcPr>
          <w:p w14:paraId="43866D14" w14:textId="77777777" w:rsidR="005F3683" w:rsidRPr="00F41EA8" w:rsidRDefault="005F3683" w:rsidP="00B2220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 xml:space="preserve">Is there anything that could have been done differently to improve the experience of being in a group? </w:t>
            </w:r>
          </w:p>
        </w:tc>
        <w:tc>
          <w:tcPr>
            <w:tcW w:w="2295" w:type="dxa"/>
          </w:tcPr>
          <w:p w14:paraId="17136F56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 xml:space="preserve">- What? How? </w:t>
            </w:r>
          </w:p>
        </w:tc>
      </w:tr>
      <w:tr w:rsidR="005F3683" w:rsidRPr="00B27C07" w14:paraId="2DBE3317" w14:textId="77777777" w:rsidTr="00B27C07">
        <w:trPr>
          <w:trHeight w:val="556"/>
        </w:trPr>
        <w:tc>
          <w:tcPr>
            <w:tcW w:w="7939" w:type="dxa"/>
          </w:tcPr>
          <w:p w14:paraId="084EC51F" w14:textId="77777777" w:rsidR="005F3683" w:rsidRPr="00F41EA8" w:rsidRDefault="005F3683" w:rsidP="00B2220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 xml:space="preserve">Do you have any suggestions about how to make the group more useful for staff who attend in the future? </w:t>
            </w:r>
          </w:p>
        </w:tc>
        <w:tc>
          <w:tcPr>
            <w:tcW w:w="2295" w:type="dxa"/>
          </w:tcPr>
          <w:p w14:paraId="50ECF6A0" w14:textId="77777777" w:rsidR="005F3683" w:rsidRPr="00F41EA8" w:rsidRDefault="005F3683" w:rsidP="00B2220B">
            <w:pPr>
              <w:rPr>
                <w:rFonts w:ascii="Times New Roman" w:hAnsi="Times New Roman" w:cs="Times New Roman"/>
              </w:rPr>
            </w:pPr>
          </w:p>
        </w:tc>
      </w:tr>
      <w:tr w:rsidR="005F3683" w:rsidRPr="00B27C07" w14:paraId="3B76572B" w14:textId="77777777" w:rsidTr="00B27C07">
        <w:trPr>
          <w:trHeight w:val="65"/>
        </w:trPr>
        <w:tc>
          <w:tcPr>
            <w:tcW w:w="10234" w:type="dxa"/>
            <w:gridSpan w:val="2"/>
          </w:tcPr>
          <w:p w14:paraId="74BAC076" w14:textId="77777777" w:rsidR="005F3683" w:rsidRPr="00F41EA8" w:rsidRDefault="005F3683" w:rsidP="00B2220B">
            <w:pPr>
              <w:jc w:val="center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  <w:u w:val="single"/>
              </w:rPr>
              <w:t>Take-away message</w:t>
            </w:r>
          </w:p>
        </w:tc>
      </w:tr>
      <w:tr w:rsidR="005F3683" w:rsidRPr="00B27C07" w14:paraId="2B88DBAF" w14:textId="77777777" w:rsidTr="00B27C07">
        <w:trPr>
          <w:trHeight w:val="662"/>
        </w:trPr>
        <w:tc>
          <w:tcPr>
            <w:tcW w:w="10234" w:type="dxa"/>
            <w:gridSpan w:val="2"/>
          </w:tcPr>
          <w:p w14:paraId="45FAE077" w14:textId="77777777" w:rsidR="005F3683" w:rsidRPr="00F41EA8" w:rsidRDefault="005F3683" w:rsidP="00B2220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 xml:space="preserve">Do you have a takeaway message or experience from being part of the group? </w:t>
            </w:r>
          </w:p>
          <w:p w14:paraId="448218E3" w14:textId="77777777" w:rsidR="005F3683" w:rsidRPr="00F41EA8" w:rsidRDefault="005F3683" w:rsidP="00B2220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 xml:space="preserve">If yes, what is that? </w:t>
            </w:r>
          </w:p>
          <w:p w14:paraId="4E018645" w14:textId="77777777" w:rsidR="005F3683" w:rsidRPr="00F41EA8" w:rsidRDefault="005F3683" w:rsidP="00B2220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41EA8">
              <w:rPr>
                <w:rFonts w:ascii="Times New Roman" w:hAnsi="Times New Roman" w:cs="Times New Roman"/>
              </w:rPr>
              <w:t>Is there anything else that you think might be helpful for us to think about?  Have I missed anything that feels important to mention?</w:t>
            </w:r>
          </w:p>
        </w:tc>
      </w:tr>
    </w:tbl>
    <w:p w14:paraId="03F6744F" w14:textId="77777777" w:rsidR="00DC00D2" w:rsidRPr="00B27C07" w:rsidRDefault="00DC00D2">
      <w:pPr>
        <w:rPr>
          <w:rFonts w:ascii="Times New Roman" w:hAnsi="Times New Roman" w:cs="Times New Roman"/>
          <w:szCs w:val="22"/>
        </w:rPr>
      </w:pPr>
    </w:p>
    <w:sectPr w:rsidR="00DC00D2" w:rsidRPr="00B27C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3D1B13"/>
    <w:multiLevelType w:val="hybridMultilevel"/>
    <w:tmpl w:val="28BAC998"/>
    <w:lvl w:ilvl="0" w:tplc="8D28CD3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7884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683"/>
    <w:rsid w:val="001D2464"/>
    <w:rsid w:val="001F5755"/>
    <w:rsid w:val="00253B77"/>
    <w:rsid w:val="00281637"/>
    <w:rsid w:val="00331B04"/>
    <w:rsid w:val="003935A6"/>
    <w:rsid w:val="005F3683"/>
    <w:rsid w:val="00914B11"/>
    <w:rsid w:val="009C5660"/>
    <w:rsid w:val="009D4274"/>
    <w:rsid w:val="00B27C07"/>
    <w:rsid w:val="00B87EF5"/>
    <w:rsid w:val="00C11FDF"/>
    <w:rsid w:val="00DC00D2"/>
    <w:rsid w:val="00E03994"/>
    <w:rsid w:val="00EA1D84"/>
    <w:rsid w:val="00F41EA8"/>
    <w:rsid w:val="00F5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4BF07"/>
  <w15:chartTrackingRefBased/>
  <w15:docId w15:val="{B65051E2-C876-4586-A602-6853E8E25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683"/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6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6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36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6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36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36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36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36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36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6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6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36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6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36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36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36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36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36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36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3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36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36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36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36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36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36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36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36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36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368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0</Words>
  <Characters>3081</Characters>
  <Application>Microsoft Office Word</Application>
  <DocSecurity>0</DocSecurity>
  <Lines>25</Lines>
  <Paragraphs>7</Paragraphs>
  <ScaleCrop>false</ScaleCrop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Rammou (MED - Postgraduate Researcher)</dc:creator>
  <cp:keywords/>
  <dc:description/>
  <cp:lastModifiedBy>Kat Rammou (MED - Postgraduate Researcher)</cp:lastModifiedBy>
  <cp:revision>5</cp:revision>
  <dcterms:created xsi:type="dcterms:W3CDTF">2025-04-28T22:37:00Z</dcterms:created>
  <dcterms:modified xsi:type="dcterms:W3CDTF">2025-09-05T17:41:00Z</dcterms:modified>
</cp:coreProperties>
</file>